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customXml/item1.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"1.0" encoding="utf-8" standalone="yes"?><Relationships xmlns="http://schemas.openxmlformats.org/package/2006/relationships"><Relationship Id="rId1" Type="http://schemas.openxmlformats.org/officeDocument/2006/relationships/officeDocument" Target="word/document.xml" /><Relationship Id="rId2" Type="http://schemas.openxmlformats.org/officeDocument/2006/relationships/extended-properties" Target="docProps/app.xml" /><Relationship Id="rId3" Type="http://schemas.openxmlformats.org/package/2006/relationships/metadata/core-properties" Target="docProps/core.xml" /><Relationship Id="rId4" Type="http://schemas.openxmlformats.org/officeDocument/2006/relationships/custom-properties" Target="docProps/custom.xml" 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pg="http://schemas.microsoft.com/office/word/2010/wordprocessingGroup" xmlns:wpi="http://schemas.microsoft.com/office/word/2010/wordprocessingInk" xmlns:wps="http://schemas.microsoft.com/office/word/2010/wordprocessingShape" mc:Ignorable="w14 w15 wp14">
  <!-- Generated by Aspose.Words for .NET 24.2.0 -->
  <w:body>
    <w:p w:rsidR="00B32B39" w:rsidRPr="000F3713" w:rsidP="000F3713" w14:paraId="768C3713" w14:textId="096ED8F2">
      <w:pPr>
        <w:pStyle w:val="Caption"/>
        <w:spacing w:before="0"/>
        <w:rPr>
          <w:rFonts w:ascii="Times New Roman" w:hAnsi="Times New Roman" w:cs="Times New Roman"/>
          <w:sz w:val="24"/>
          <w:szCs w:val="24"/>
        </w:rPr>
      </w:pPr>
      <w:bookmarkStart w:id="0" w:name="_Toc156322252"/>
      <w:r w:rsidRPr="000F3713">
        <w:rPr>
          <w:rFonts w:ascii="Times New Roman" w:hAnsi="Times New Roman" w:cs="Times New Roman"/>
          <w:sz w:val="24"/>
          <w:szCs w:val="24"/>
        </w:rPr>
        <w:t xml:space="preserve">Supplementary Material </w:t>
      </w:r>
      <w:r w:rsidRPr="000F3713">
        <w:rPr>
          <w:rFonts w:ascii="Times New Roman" w:hAnsi="Times New Roman" w:cs="Times New Roman"/>
          <w:sz w:val="24"/>
          <w:szCs w:val="24"/>
        </w:rPr>
        <w:fldChar w:fldCharType="begin"/>
      </w:r>
      <w:r w:rsidRPr="000F3713">
        <w:rPr>
          <w:rFonts w:ascii="Times New Roman" w:hAnsi="Times New Roman" w:cs="Times New Roman"/>
          <w:sz w:val="24"/>
          <w:szCs w:val="24"/>
        </w:rPr>
        <w:instrText xml:space="preserve"> SEQ Supplementary_Material \* ARABIC </w:instrText>
      </w:r>
      <w:r w:rsidRPr="000F3713">
        <w:rPr>
          <w:rFonts w:ascii="Times New Roman" w:hAnsi="Times New Roman" w:cs="Times New Roman"/>
          <w:sz w:val="24"/>
          <w:szCs w:val="24"/>
        </w:rPr>
        <w:fldChar w:fldCharType="separate"/>
      </w:r>
      <w:r w:rsidRPr="000F3713">
        <w:rPr>
          <w:rFonts w:ascii="Times New Roman" w:hAnsi="Times New Roman" w:cs="Times New Roman"/>
          <w:noProof/>
          <w:sz w:val="24"/>
          <w:szCs w:val="24"/>
        </w:rPr>
        <w:t>1</w:t>
      </w:r>
      <w:r w:rsidRPr="000F3713">
        <w:rPr>
          <w:rFonts w:ascii="Times New Roman" w:hAnsi="Times New Roman" w:cs="Times New Roman"/>
          <w:sz w:val="24"/>
          <w:szCs w:val="24"/>
        </w:rPr>
        <w:fldChar w:fldCharType="end"/>
      </w:r>
      <w:r w:rsidRPr="000F3713" w:rsidR="002149DA">
        <w:rPr>
          <w:rFonts w:ascii="Times New Roman" w:hAnsi="Times New Roman" w:cs="Times New Roman"/>
          <w:sz w:val="24"/>
          <w:szCs w:val="24"/>
        </w:rPr>
        <w:t xml:space="preserve">. </w:t>
      </w:r>
      <w:r w:rsidRPr="000F3713" w:rsidR="002149DA">
        <w:rPr>
          <w:rFonts w:ascii="Times New Roman" w:hAnsi="Times New Roman" w:cs="Times New Roman"/>
          <w:b w:val="0"/>
          <w:bCs w:val="0"/>
          <w:sz w:val="24"/>
          <w:szCs w:val="24"/>
        </w:rPr>
        <w:t>Age-stratified</w:t>
      </w:r>
      <w:r w:rsidRPr="000F3713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incidence AMI event in </w:t>
      </w:r>
      <w:r w:rsidR="005754C8">
        <w:rPr>
          <w:rFonts w:ascii="Times New Roman" w:hAnsi="Times New Roman" w:cs="Times New Roman"/>
          <w:b w:val="0"/>
          <w:bCs w:val="0"/>
          <w:sz w:val="24"/>
          <w:szCs w:val="24"/>
        </w:rPr>
        <w:t>male</w:t>
      </w:r>
      <w:r w:rsidR="009F3733">
        <w:rPr>
          <w:rFonts w:ascii="Times New Roman" w:hAnsi="Times New Roman" w:cs="Times New Roman"/>
          <w:b w:val="0"/>
          <w:bCs w:val="0"/>
          <w:sz w:val="24"/>
          <w:szCs w:val="24"/>
        </w:rPr>
        <w:t>s</w:t>
      </w:r>
      <w:r w:rsidRPr="000F3713">
        <w:rPr>
          <w:rFonts w:ascii="Times New Roman" w:hAnsi="Times New Roman" w:cs="Times New Roman"/>
          <w:b w:val="0"/>
          <w:bCs w:val="0"/>
          <w:sz w:val="24"/>
          <w:szCs w:val="24"/>
        </w:rPr>
        <w:t>, 2011-2020</w:t>
      </w:r>
      <w:bookmarkEnd w:id="0"/>
    </w:p>
    <w:tbl>
      <w:tblPr>
        <w:tblW w:w="5000" w:type="pct"/>
        <w:tblCellMar>
          <w:left w:w="99" w:type="dxa"/>
          <w:right w:w="99" w:type="dxa"/>
        </w:tblCellMar>
        <w:tblLook w:val="04A0"/>
      </w:tblPr>
      <w:tblGrid>
        <w:gridCol w:w="342"/>
        <w:gridCol w:w="712"/>
        <w:gridCol w:w="797"/>
        <w:gridCol w:w="797"/>
        <w:gridCol w:w="797"/>
        <w:gridCol w:w="797"/>
        <w:gridCol w:w="797"/>
        <w:gridCol w:w="797"/>
        <w:gridCol w:w="797"/>
        <w:gridCol w:w="797"/>
        <w:gridCol w:w="797"/>
        <w:gridCol w:w="799"/>
      </w:tblGrid>
      <w:tr w14:paraId="699331CD" w14:textId="77777777" w:rsidTr="005169CD">
        <w:tblPrEx>
          <w:tblW w:w="5000" w:type="pct"/>
          <w:tblCellMar>
            <w:left w:w="99" w:type="dxa"/>
            <w:right w:w="99" w:type="dxa"/>
          </w:tblCellMar>
          <w:tblLook w:val="04A0"/>
        </w:tblPrEx>
        <w:trPr>
          <w:trHeight w:val="20"/>
        </w:trPr>
        <w:tc>
          <w:tcPr>
            <w:tcW w:w="559" w:type="pct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169CD" w:rsidRPr="005169CD" w:rsidP="005169CD" w14:paraId="7C29D90C" w14:textId="7616CA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2"/>
              </w:rPr>
              <w:t>M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ale</w:t>
            </w:r>
          </w:p>
        </w:tc>
        <w:tc>
          <w:tcPr>
            <w:tcW w:w="4441" w:type="pct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69CD" w:rsidRPr="005169CD" w:rsidP="005169CD" w14:paraId="6C789904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169C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Year</w:t>
            </w:r>
          </w:p>
        </w:tc>
      </w:tr>
      <w:tr w14:paraId="73E8B299" w14:textId="77777777" w:rsidTr="005169CD">
        <w:tblPrEx>
          <w:tblW w:w="5000" w:type="pct"/>
          <w:tblCellMar>
            <w:left w:w="99" w:type="dxa"/>
            <w:right w:w="99" w:type="dxa"/>
          </w:tblCellMar>
          <w:tblLook w:val="04A0"/>
        </w:tblPrEx>
        <w:trPr>
          <w:trHeight w:val="20"/>
        </w:trPr>
        <w:tc>
          <w:tcPr>
            <w:tcW w:w="559" w:type="pct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169CD" w:rsidRPr="005169CD" w:rsidP="005169CD" w14:paraId="4EEA6F59" w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169CD" w:rsidRPr="005169CD" w:rsidP="005169CD" w14:paraId="12BE7610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169C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2011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169CD" w:rsidRPr="005169CD" w:rsidP="005169CD" w14:paraId="2FC3F74A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169C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2012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169CD" w:rsidRPr="005169CD" w:rsidP="005169CD" w14:paraId="0BF2A38F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169C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2013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169CD" w:rsidRPr="005169CD" w:rsidP="005169CD" w14:paraId="767957F9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169C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2014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169CD" w:rsidRPr="005169CD" w:rsidP="005169CD" w14:paraId="2830E00C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169C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2015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169CD" w:rsidRPr="005169CD" w:rsidP="005169CD" w14:paraId="760FF81C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169C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2016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169CD" w:rsidRPr="005169CD" w:rsidP="005169CD" w14:paraId="5DAE3C83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169C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2017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169CD" w:rsidRPr="005169CD" w:rsidP="005169CD" w14:paraId="00544EA0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169C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2018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169CD" w:rsidRPr="005169CD" w:rsidP="005169CD" w14:paraId="3D590C38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169C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2019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169CD" w:rsidRPr="005169CD" w:rsidP="005169CD" w14:paraId="1C368DC0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169C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2020</w:t>
            </w:r>
          </w:p>
        </w:tc>
      </w:tr>
      <w:tr w14:paraId="65C35FF0" w14:textId="77777777" w:rsidTr="005169CD">
        <w:tblPrEx>
          <w:tblW w:w="5000" w:type="pct"/>
          <w:tblCellMar>
            <w:left w:w="99" w:type="dxa"/>
            <w:right w:w="99" w:type="dxa"/>
          </w:tblCellMar>
          <w:tblLook w:val="04A0"/>
        </w:tblPrEx>
        <w:trPr>
          <w:trHeight w:val="20"/>
        </w:trPr>
        <w:tc>
          <w:tcPr>
            <w:tcW w:w="5000" w:type="pct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9CD" w:rsidRPr="005169CD" w:rsidP="005169CD" w14:paraId="41188C19" w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169C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Total </w:t>
            </w:r>
          </w:p>
        </w:tc>
      </w:tr>
      <w:tr w14:paraId="1C94F441" w14:textId="77777777" w:rsidTr="005169CD">
        <w:tblPrEx>
          <w:tblW w:w="5000" w:type="pct"/>
          <w:tblCellMar>
            <w:left w:w="99" w:type="dxa"/>
            <w:right w:w="99" w:type="dxa"/>
          </w:tblCellMar>
          <w:tblLook w:val="04A0"/>
        </w:tblPrEx>
        <w:trPr>
          <w:trHeight w:val="20"/>
        </w:trPr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9CD" w:rsidRPr="005169CD" w:rsidP="005169CD" w14:paraId="1344779F" w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9CD" w:rsidRPr="005169CD" w:rsidP="005169CD" w14:paraId="44ADC4C9" w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69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2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169CD" w:rsidP="005169CD" w14:paraId="59632B6F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69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8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169CD" w:rsidP="005169CD" w14:paraId="4C86280D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69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8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169CD" w:rsidP="005169CD" w14:paraId="51BB55AF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69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3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169CD" w:rsidP="005169CD" w14:paraId="1AD3080C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69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169CD" w:rsidP="005169CD" w14:paraId="2CE8764C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69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0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169CD" w:rsidP="005169CD" w14:paraId="6D0F1574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69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9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169CD" w:rsidP="005169CD" w14:paraId="76B6E6CB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69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169CD" w:rsidP="005169CD" w14:paraId="61C0EA10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69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9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169CD" w:rsidP="005169CD" w14:paraId="40E04C71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69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0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169CD" w:rsidP="005169CD" w14:paraId="77E162B7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</w:t>
            </w:r>
            <w:r w:rsidRPr="005169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14:paraId="4773EC1C" w14:textId="77777777" w:rsidTr="005169CD">
        <w:tblPrEx>
          <w:tblW w:w="5000" w:type="pct"/>
          <w:tblCellMar>
            <w:left w:w="99" w:type="dxa"/>
            <w:right w:w="99" w:type="dxa"/>
          </w:tblCellMar>
          <w:tblLook w:val="04A0"/>
        </w:tblPrEx>
        <w:trPr>
          <w:trHeight w:val="20"/>
        </w:trPr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9CD" w:rsidRPr="005169CD" w:rsidP="005169CD" w14:paraId="196B1923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9CD" w:rsidRPr="005169CD" w:rsidP="005169CD" w14:paraId="3CB01E0B" w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69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-29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169CD" w:rsidP="005169CD" w14:paraId="4B7D6D07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69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44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169CD" w:rsidP="005169CD" w14:paraId="25CC8800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69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40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169CD" w:rsidP="005169CD" w14:paraId="328A3567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69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43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169CD" w:rsidP="005169CD" w14:paraId="7B2F7C3E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69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49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169CD" w:rsidP="005169CD" w14:paraId="67BE4FD5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69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1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169CD" w:rsidP="005169CD" w14:paraId="0B097B38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69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60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169CD" w:rsidP="005169CD" w14:paraId="05C8C8D9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69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49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169CD" w:rsidP="005169CD" w14:paraId="02CDD479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69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62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169CD" w:rsidP="005169CD" w14:paraId="2D5CDCCE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6</w:t>
            </w:r>
            <w:r w:rsidRPr="005169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169CD" w:rsidP="005169CD" w14:paraId="5E8FA32D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1</w:t>
            </w:r>
            <w:r w:rsidRPr="005169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14:paraId="1997EEA5" w14:textId="77777777" w:rsidTr="005169CD">
        <w:tblPrEx>
          <w:tblW w:w="5000" w:type="pct"/>
          <w:tblCellMar>
            <w:left w:w="99" w:type="dxa"/>
            <w:right w:w="99" w:type="dxa"/>
          </w:tblCellMar>
          <w:tblLook w:val="04A0"/>
        </w:tblPrEx>
        <w:trPr>
          <w:trHeight w:val="20"/>
        </w:trPr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9CD" w:rsidRPr="005169CD" w:rsidP="005169CD" w14:paraId="4535C431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9CD" w:rsidRPr="005169CD" w:rsidP="005169CD" w14:paraId="3AB4535C" w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69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0-39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169CD" w:rsidP="005169CD" w14:paraId="32EEB5CE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69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446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169CD" w:rsidP="005169CD" w14:paraId="0AC18152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69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466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169CD" w:rsidP="005169CD" w14:paraId="3C8AE654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69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35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169CD" w:rsidP="005169CD" w14:paraId="37B2FF8E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69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06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169CD" w:rsidP="005169CD" w14:paraId="6902B8A9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69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487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169CD" w:rsidP="005169CD" w14:paraId="28730F93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69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65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169CD" w:rsidP="005169CD" w14:paraId="61294E9F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69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62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169CD" w:rsidP="005169CD" w14:paraId="08BA09E6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69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63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169CD" w:rsidP="005169CD" w14:paraId="641A71C0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61</w:t>
            </w:r>
            <w:r w:rsidRPr="005169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169CD" w:rsidP="005169CD" w14:paraId="658AD19A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26</w:t>
            </w:r>
            <w:r w:rsidRPr="005169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14:paraId="7285DB61" w14:textId="77777777" w:rsidTr="005169CD">
        <w:tblPrEx>
          <w:tblW w:w="5000" w:type="pct"/>
          <w:tblCellMar>
            <w:left w:w="99" w:type="dxa"/>
            <w:right w:w="99" w:type="dxa"/>
          </w:tblCellMar>
          <w:tblLook w:val="04A0"/>
        </w:tblPrEx>
        <w:trPr>
          <w:trHeight w:val="20"/>
        </w:trPr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9CD" w:rsidRPr="005169CD" w:rsidP="005169CD" w14:paraId="74AAE06B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9CD" w:rsidRPr="005169CD" w:rsidP="005169CD" w14:paraId="5A7056B7" w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69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0-49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169CD" w:rsidP="005169CD" w14:paraId="22BB8F69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69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,136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169CD" w:rsidP="005169CD" w14:paraId="10797C53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69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,291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169CD" w:rsidP="005169CD" w14:paraId="1FA33314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69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,500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169CD" w:rsidP="005169CD" w14:paraId="52EB3F36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69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,557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169CD" w:rsidP="005169CD" w14:paraId="25E4D642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69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,534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169CD" w:rsidP="005169CD" w14:paraId="56FC5B12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69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,731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169CD" w:rsidP="005169CD" w14:paraId="2A3EAB1D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69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,793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169CD" w:rsidP="005169CD" w14:paraId="41374EC0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69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,701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169CD" w:rsidP="005169CD" w14:paraId="01D50614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,833</w:t>
            </w:r>
            <w:r w:rsidRPr="005169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169CD" w:rsidP="005169CD" w14:paraId="6456D713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,587</w:t>
            </w:r>
            <w:r w:rsidRPr="005169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14:paraId="7849FC97" w14:textId="77777777" w:rsidTr="005169CD">
        <w:tblPrEx>
          <w:tblW w:w="5000" w:type="pct"/>
          <w:tblCellMar>
            <w:left w:w="99" w:type="dxa"/>
            <w:right w:w="99" w:type="dxa"/>
          </w:tblCellMar>
          <w:tblLook w:val="04A0"/>
        </w:tblPrEx>
        <w:trPr>
          <w:trHeight w:val="20"/>
        </w:trPr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9CD" w:rsidRPr="005169CD" w:rsidP="005169CD" w14:paraId="143E032A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9CD" w:rsidRPr="005169CD" w:rsidP="005169CD" w14:paraId="2A0C1D87" w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69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0-59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169CD" w:rsidP="005169CD" w14:paraId="2DD59185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69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4,289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169CD" w:rsidP="005169CD" w14:paraId="753C6E1C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69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4,488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169CD" w:rsidP="005169CD" w14:paraId="2A591D5D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69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4,819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169CD" w:rsidP="005169CD" w14:paraId="37C82F8F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69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,151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169CD" w:rsidP="005169CD" w14:paraId="15D55253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69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,370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169CD" w:rsidP="005169CD" w14:paraId="33C3F7AB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69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,871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169CD" w:rsidP="005169CD" w14:paraId="000139D6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69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6,220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169CD" w:rsidP="005169CD" w14:paraId="4A146AA2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69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6,207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169CD" w:rsidP="005169CD" w14:paraId="0C4BA2EC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,461</w:t>
            </w:r>
            <w:r w:rsidRPr="005169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169CD" w:rsidP="005169CD" w14:paraId="4CB5DF72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,273</w:t>
            </w:r>
            <w:r w:rsidRPr="005169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14:paraId="24C64023" w14:textId="77777777" w:rsidTr="005169CD">
        <w:tblPrEx>
          <w:tblW w:w="5000" w:type="pct"/>
          <w:tblCellMar>
            <w:left w:w="99" w:type="dxa"/>
            <w:right w:w="99" w:type="dxa"/>
          </w:tblCellMar>
          <w:tblLook w:val="04A0"/>
        </w:tblPrEx>
        <w:trPr>
          <w:trHeight w:val="20"/>
        </w:trPr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9CD" w:rsidRPr="005169CD" w:rsidP="005169CD" w14:paraId="496C2770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9CD" w:rsidRPr="005169CD" w:rsidP="005169CD" w14:paraId="5531D3D2" w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69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0-69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169CD" w:rsidP="005169CD" w14:paraId="7397FAD9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69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3,715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169CD" w:rsidP="005169CD" w14:paraId="287F55B0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69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4,006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169CD" w:rsidP="005169CD" w14:paraId="38070858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69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4,199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169CD" w:rsidP="005169CD" w14:paraId="00D7F5C8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69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4,650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169CD" w:rsidP="005169CD" w14:paraId="77FCBD04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69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,096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169CD" w:rsidP="005169CD" w14:paraId="35EC279C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69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,873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169CD" w:rsidP="005169CD" w14:paraId="3FB852EE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69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6,190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169CD" w:rsidP="005169CD" w14:paraId="1D524456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69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6,710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169CD" w:rsidP="005169CD" w14:paraId="781462D7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,168</w:t>
            </w:r>
            <w:r w:rsidRPr="005169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169CD" w:rsidP="005169CD" w14:paraId="4120DCDF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,302</w:t>
            </w:r>
            <w:r w:rsidRPr="005169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14:paraId="10D4985E" w14:textId="77777777" w:rsidTr="005169CD">
        <w:tblPrEx>
          <w:tblW w:w="5000" w:type="pct"/>
          <w:tblCellMar>
            <w:left w:w="99" w:type="dxa"/>
            <w:right w:w="99" w:type="dxa"/>
          </w:tblCellMar>
          <w:tblLook w:val="04A0"/>
        </w:tblPrEx>
        <w:trPr>
          <w:trHeight w:val="20"/>
        </w:trPr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9CD" w:rsidRPr="005169CD" w:rsidP="005169CD" w14:paraId="6497527C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9CD" w:rsidRPr="005169CD" w:rsidP="005169CD" w14:paraId="1C443BBC" w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69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0-79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169CD" w:rsidP="005169CD" w14:paraId="00B4693A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69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3,378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169CD" w:rsidP="005169CD" w14:paraId="243585F4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69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3,511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169CD" w:rsidP="005169CD" w14:paraId="346097BE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69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3,700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169CD" w:rsidP="005169CD" w14:paraId="78AA188B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69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3,942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169CD" w:rsidP="005169CD" w14:paraId="307C7DC0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69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4,185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169CD" w:rsidP="005169CD" w14:paraId="32F10A8A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69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4,623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169CD" w:rsidP="005169CD" w14:paraId="642E172A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69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4,880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169CD" w:rsidP="005169CD" w14:paraId="573B8797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69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,163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169CD" w:rsidP="005169CD" w14:paraId="21CD83D3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,375</w:t>
            </w:r>
            <w:r w:rsidRPr="005169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169CD" w:rsidP="005169CD" w14:paraId="6446F291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,093</w:t>
            </w:r>
            <w:r w:rsidRPr="005169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14:paraId="24357B92" w14:textId="77777777" w:rsidTr="005169CD">
        <w:tblPrEx>
          <w:tblW w:w="5000" w:type="pct"/>
          <w:tblCellMar>
            <w:left w:w="99" w:type="dxa"/>
            <w:right w:w="99" w:type="dxa"/>
          </w:tblCellMar>
          <w:tblLook w:val="04A0"/>
        </w:tblPrEx>
        <w:trPr>
          <w:trHeight w:val="20"/>
        </w:trPr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9CD" w:rsidRPr="005169CD" w:rsidP="005169CD" w14:paraId="46E61302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9CD" w:rsidRPr="005169CD" w:rsidP="005169CD" w14:paraId="03740ACC" w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69CD">
              <w:rPr>
                <w:rFonts w:ascii="맑은 고딕" w:eastAsia="맑은 고딕" w:hAnsi="맑은 고딕" w:cs="Times New Roman" w:hint="eastAsia"/>
                <w:color w:val="000000"/>
                <w:kern w:val="0"/>
                <w:sz w:val="22"/>
              </w:rPr>
              <w:t>≥</w:t>
            </w:r>
            <w:r w:rsidRPr="005169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169CD" w:rsidP="005169CD" w14:paraId="15CEEA23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69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,265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169CD" w:rsidP="005169CD" w14:paraId="3DF8F2C4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69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,372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169CD" w:rsidP="005169CD" w14:paraId="12862FEF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69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,490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169CD" w:rsidP="005169CD" w14:paraId="40E9986D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69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,660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169CD" w:rsidP="005169CD" w14:paraId="5C8954B4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69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,777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169CD" w:rsidP="005169CD" w14:paraId="1B8365B1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69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,266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169CD" w:rsidP="005169CD" w14:paraId="1AE10B26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69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,532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169CD" w:rsidP="005169CD" w14:paraId="46756E19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69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,766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169CD" w:rsidP="005169CD" w14:paraId="220D7EE3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,990</w:t>
            </w:r>
            <w:r w:rsidRPr="005169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169CD" w:rsidP="005169CD" w14:paraId="7AC9A114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,991</w:t>
            </w:r>
            <w:r w:rsidRPr="005169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14:paraId="4AF5C846" w14:textId="77777777" w:rsidTr="005169CD">
        <w:tblPrEx>
          <w:tblW w:w="5000" w:type="pct"/>
          <w:tblCellMar>
            <w:left w:w="99" w:type="dxa"/>
            <w:right w:w="99" w:type="dxa"/>
          </w:tblCellMar>
          <w:tblLook w:val="04A0"/>
        </w:tblPrEx>
        <w:trPr>
          <w:trHeight w:val="20"/>
        </w:trPr>
        <w:tc>
          <w:tcPr>
            <w:tcW w:w="5000" w:type="pct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169CD" w:rsidP="005169CD" w14:paraId="32D25AE5" w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169C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First</w:t>
            </w:r>
          </w:p>
        </w:tc>
      </w:tr>
      <w:tr w14:paraId="7ED65204" w14:textId="77777777" w:rsidTr="005169CD">
        <w:tblPrEx>
          <w:tblW w:w="5000" w:type="pct"/>
          <w:tblCellMar>
            <w:left w:w="99" w:type="dxa"/>
            <w:right w:w="99" w:type="dxa"/>
          </w:tblCellMar>
          <w:tblLook w:val="04A0"/>
        </w:tblPrEx>
        <w:trPr>
          <w:trHeight w:val="20"/>
        </w:trPr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9CD" w:rsidRPr="005169CD" w:rsidP="005169CD" w14:paraId="52111167" w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9CD" w:rsidRPr="005169CD" w:rsidP="005169CD" w14:paraId="73D56C70" w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69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2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169CD" w:rsidP="005169CD" w14:paraId="5DAE0497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69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8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169CD" w:rsidP="005169CD" w14:paraId="77F2F117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69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8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169CD" w:rsidP="005169CD" w14:paraId="3E17F033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69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3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169CD" w:rsidP="005169CD" w14:paraId="37669D49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69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169CD" w:rsidP="005169CD" w14:paraId="76ACBB4E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69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0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169CD" w:rsidP="005169CD" w14:paraId="5B9A8B9B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69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9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169CD" w:rsidP="005169CD" w14:paraId="52EAA548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69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4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169CD" w:rsidP="005169CD" w14:paraId="0ED38B2F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69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9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169CD" w:rsidP="005169CD" w14:paraId="648F3D40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69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0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169CD" w:rsidP="005169CD" w14:paraId="662D9C69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69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9 </w:t>
            </w:r>
          </w:p>
        </w:tc>
      </w:tr>
      <w:tr w14:paraId="79F57B8E" w14:textId="77777777" w:rsidTr="005169CD">
        <w:tblPrEx>
          <w:tblW w:w="5000" w:type="pct"/>
          <w:tblCellMar>
            <w:left w:w="99" w:type="dxa"/>
            <w:right w:w="99" w:type="dxa"/>
          </w:tblCellMar>
          <w:tblLook w:val="04A0"/>
        </w:tblPrEx>
        <w:trPr>
          <w:trHeight w:val="20"/>
        </w:trPr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9CD" w:rsidRPr="005169CD" w:rsidP="005169CD" w14:paraId="7F15568A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9CD" w:rsidRPr="005169CD" w:rsidP="005169CD" w14:paraId="70A5EC55" w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69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-29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169CD" w:rsidP="005169CD" w14:paraId="286870FE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69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43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169CD" w:rsidP="005169CD" w14:paraId="49C37A58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69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37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169CD" w:rsidP="005169CD" w14:paraId="6B39530A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69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42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169CD" w:rsidP="005169CD" w14:paraId="11339501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69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48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169CD" w:rsidP="005169CD" w14:paraId="02E81046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69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46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169CD" w:rsidP="005169CD" w14:paraId="1BC4F6CB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69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8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169CD" w:rsidP="005169CD" w14:paraId="6E3C8769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69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46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169CD" w:rsidP="005169CD" w14:paraId="2323CACC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69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60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169CD" w:rsidP="005169CD" w14:paraId="2F27AD22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3</w:t>
            </w:r>
            <w:r w:rsidRPr="005169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169CD" w:rsidP="005169CD" w14:paraId="2029AD99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9</w:t>
            </w:r>
            <w:r w:rsidRPr="005169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14:paraId="4EB47C30" w14:textId="77777777" w:rsidTr="005169CD">
        <w:tblPrEx>
          <w:tblW w:w="5000" w:type="pct"/>
          <w:tblCellMar>
            <w:left w:w="99" w:type="dxa"/>
            <w:right w:w="99" w:type="dxa"/>
          </w:tblCellMar>
          <w:tblLook w:val="04A0"/>
        </w:tblPrEx>
        <w:trPr>
          <w:trHeight w:val="20"/>
        </w:trPr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9CD" w:rsidRPr="005169CD" w:rsidP="005169CD" w14:paraId="5991E089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9CD" w:rsidRPr="005169CD" w:rsidP="005169CD" w14:paraId="4C5FBB9D" w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69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0-39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169CD" w:rsidP="005169CD" w14:paraId="0FAD59B1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69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421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169CD" w:rsidP="005169CD" w14:paraId="0856A51C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69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436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169CD" w:rsidP="005169CD" w14:paraId="7F08D36C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69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09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169CD" w:rsidP="005169CD" w14:paraId="10A3D58A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69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481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169CD" w:rsidP="005169CD" w14:paraId="7843D9FC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69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464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169CD" w:rsidP="005169CD" w14:paraId="5E0E83FE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69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34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169CD" w:rsidP="005169CD" w14:paraId="6DEA9364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69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33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169CD" w:rsidP="005169CD" w14:paraId="5B2567A6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69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33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169CD" w:rsidP="00B51526" w14:paraId="4506431D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32</w:t>
            </w:r>
            <w:r w:rsidRPr="005169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169CD" w:rsidP="005169CD" w14:paraId="1C499A63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69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</w:t>
            </w:r>
            <w:r w:rsidR="00B5152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2</w:t>
            </w:r>
            <w:r w:rsidRPr="005169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14:paraId="63BB3828" w14:textId="77777777" w:rsidTr="005169CD">
        <w:tblPrEx>
          <w:tblW w:w="5000" w:type="pct"/>
          <w:tblCellMar>
            <w:left w:w="99" w:type="dxa"/>
            <w:right w:w="99" w:type="dxa"/>
          </w:tblCellMar>
          <w:tblLook w:val="04A0"/>
        </w:tblPrEx>
        <w:trPr>
          <w:trHeight w:val="20"/>
        </w:trPr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9CD" w:rsidRPr="005169CD" w:rsidP="005169CD" w14:paraId="7D0D2E6D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9CD" w:rsidRPr="005169CD" w:rsidP="005169CD" w14:paraId="7DBB0880" w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69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0-49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169CD" w:rsidP="005169CD" w14:paraId="0B420EEA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69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,997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169CD" w:rsidP="005169CD" w14:paraId="0042D697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69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,162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169CD" w:rsidP="005169CD" w14:paraId="1F2F1F72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69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,355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169CD" w:rsidP="005169CD" w14:paraId="6DD621EB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69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,400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169CD" w:rsidP="005169CD" w14:paraId="4AE023DD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69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,382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169CD" w:rsidP="005169CD" w14:paraId="13CCB9EB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69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,552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169CD" w:rsidP="005169CD" w14:paraId="30051DAD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69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,594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169CD" w:rsidP="005169CD" w14:paraId="4F503D41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69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,541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169CD" w:rsidP="005169CD" w14:paraId="544AC46C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,635</w:t>
            </w:r>
            <w:r w:rsidRPr="005169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169CD" w:rsidP="005169CD" w14:paraId="535E4CF5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,416</w:t>
            </w:r>
            <w:r w:rsidRPr="005169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14:paraId="2911E541" w14:textId="77777777" w:rsidTr="005169CD">
        <w:tblPrEx>
          <w:tblW w:w="5000" w:type="pct"/>
          <w:tblCellMar>
            <w:left w:w="99" w:type="dxa"/>
            <w:right w:w="99" w:type="dxa"/>
          </w:tblCellMar>
          <w:tblLook w:val="04A0"/>
        </w:tblPrEx>
        <w:trPr>
          <w:trHeight w:val="20"/>
        </w:trPr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9CD" w:rsidRPr="005169CD" w:rsidP="005169CD" w14:paraId="2066389D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9CD" w:rsidRPr="005169CD" w:rsidP="005169CD" w14:paraId="0C96AFF6" w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69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0-59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169CD" w:rsidP="005169CD" w14:paraId="0BE92A71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69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3,986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169CD" w:rsidP="005169CD" w14:paraId="0B0DDBC3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69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4,172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169CD" w:rsidP="005169CD" w14:paraId="2DB48FD9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69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4,436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169CD" w:rsidP="005169CD" w14:paraId="02FF40AB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69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4,780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169CD" w:rsidP="005169CD" w14:paraId="15608284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69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4,958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169CD" w:rsidP="005169CD" w14:paraId="327BC3BE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69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,379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169CD" w:rsidP="005169CD" w14:paraId="51112CEF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69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,694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169CD" w:rsidP="005169CD" w14:paraId="1AF5AFA8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69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,655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169CD" w:rsidP="005169CD" w14:paraId="5E6089E9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,923</w:t>
            </w:r>
            <w:r w:rsidRPr="005169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169CD" w:rsidP="005169CD" w14:paraId="38978D3B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,755</w:t>
            </w:r>
            <w:r w:rsidRPr="005169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14:paraId="2F231949" w14:textId="77777777" w:rsidTr="005169CD">
        <w:tblPrEx>
          <w:tblW w:w="5000" w:type="pct"/>
          <w:tblCellMar>
            <w:left w:w="99" w:type="dxa"/>
            <w:right w:w="99" w:type="dxa"/>
          </w:tblCellMar>
          <w:tblLook w:val="04A0"/>
        </w:tblPrEx>
        <w:trPr>
          <w:trHeight w:val="20"/>
        </w:trPr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9CD" w:rsidRPr="005169CD" w:rsidP="005169CD" w14:paraId="2E94B9C5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9CD" w:rsidRPr="005169CD" w:rsidP="005169CD" w14:paraId="1AA7752A" w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69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0-69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169CD" w:rsidP="005169CD" w14:paraId="25468162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69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3,440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169CD" w:rsidP="005169CD" w14:paraId="1CDE5E20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69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3,699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169CD" w:rsidP="005169CD" w14:paraId="19CDBD15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69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3,848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169CD" w:rsidP="005169CD" w14:paraId="04DB7EBD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69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4,241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169CD" w:rsidP="005169CD" w14:paraId="7399BD4C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69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4,656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169CD" w:rsidP="005169CD" w14:paraId="6C0005FE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69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,335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169CD" w:rsidP="005169CD" w14:paraId="57F2C500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69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,598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169CD" w:rsidP="005169CD" w14:paraId="177C8837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69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6,037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169CD" w:rsidP="005169CD" w14:paraId="1F825915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,422</w:t>
            </w:r>
            <w:r w:rsidRPr="005169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169CD" w:rsidP="005169CD" w14:paraId="66A04FD2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,542</w:t>
            </w:r>
            <w:r w:rsidRPr="005169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14:paraId="0F254330" w14:textId="77777777" w:rsidTr="005169CD">
        <w:tblPrEx>
          <w:tblW w:w="5000" w:type="pct"/>
          <w:tblCellMar>
            <w:left w:w="99" w:type="dxa"/>
            <w:right w:w="99" w:type="dxa"/>
          </w:tblCellMar>
          <w:tblLook w:val="04A0"/>
        </w:tblPrEx>
        <w:trPr>
          <w:trHeight w:val="20"/>
        </w:trPr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9CD" w:rsidRPr="005169CD" w:rsidP="005169CD" w14:paraId="708DD1DE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9CD" w:rsidRPr="005169CD" w:rsidP="005169CD" w14:paraId="0BB93560" w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69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0-79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169CD" w:rsidP="005169CD" w14:paraId="5B4163F0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69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3,100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169CD" w:rsidP="005169CD" w14:paraId="76A3D3A3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69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3,255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169CD" w:rsidP="005169CD" w14:paraId="05FB122C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69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3,405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169CD" w:rsidP="005169CD" w14:paraId="0BF4E280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69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3,590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169CD" w:rsidP="005169CD" w14:paraId="4CA20B09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69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3,849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169CD" w:rsidP="005169CD" w14:paraId="7F8E3D7E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69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4,217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169CD" w:rsidP="005169CD" w14:paraId="0EDA1A31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69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4,377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169CD" w:rsidP="005169CD" w14:paraId="602B7063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69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4,586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169CD" w:rsidP="005169CD" w14:paraId="7D8374B5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,764</w:t>
            </w:r>
            <w:r w:rsidRPr="005169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169CD" w:rsidP="005169CD" w14:paraId="37212F6D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,536</w:t>
            </w:r>
            <w:r w:rsidRPr="005169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14:paraId="0B45160F" w14:textId="77777777" w:rsidTr="005169CD">
        <w:tblPrEx>
          <w:tblW w:w="5000" w:type="pct"/>
          <w:tblCellMar>
            <w:left w:w="99" w:type="dxa"/>
            <w:right w:w="99" w:type="dxa"/>
          </w:tblCellMar>
          <w:tblLook w:val="04A0"/>
        </w:tblPrEx>
        <w:trPr>
          <w:trHeight w:val="20"/>
        </w:trPr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9CD" w:rsidRPr="005169CD" w:rsidP="005169CD" w14:paraId="238F5311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9CD" w:rsidRPr="005169CD" w:rsidP="005169CD" w14:paraId="4C7289B8" w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754C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≥</w:t>
            </w:r>
            <w:r w:rsidRPr="005169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169CD" w:rsidP="005169CD" w14:paraId="611A29D0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69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,186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169CD" w:rsidP="005169CD" w14:paraId="43C305D3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69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,267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169CD" w:rsidP="005169CD" w14:paraId="2BC353C2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69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,365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169CD" w:rsidP="005169CD" w14:paraId="7F7106B9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69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,533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169CD" w:rsidP="005169CD" w14:paraId="2E1BF1D3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69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,638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169CD" w:rsidP="005169CD" w14:paraId="011906FE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69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,064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169CD" w:rsidP="005169CD" w14:paraId="382E01DC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69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,321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169CD" w:rsidP="005169CD" w14:paraId="580A289E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69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,538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169CD" w:rsidP="005169CD" w14:paraId="18C51695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,719</w:t>
            </w:r>
            <w:r w:rsidRPr="005169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169CD" w:rsidP="005169CD" w14:paraId="5C001C28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,692</w:t>
            </w:r>
            <w:r w:rsidRPr="005169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14:paraId="6A09BCA8" w14:textId="77777777" w:rsidTr="005169CD">
        <w:tblPrEx>
          <w:tblW w:w="5000" w:type="pct"/>
          <w:tblCellMar>
            <w:left w:w="99" w:type="dxa"/>
            <w:right w:w="99" w:type="dxa"/>
          </w:tblCellMar>
          <w:tblLook w:val="04A0"/>
        </w:tblPrEx>
        <w:trPr>
          <w:trHeight w:val="20"/>
        </w:trPr>
        <w:tc>
          <w:tcPr>
            <w:tcW w:w="5000" w:type="pct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169CD" w:rsidP="005169CD" w14:paraId="746BE3A9" w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169C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Recurrent</w:t>
            </w:r>
          </w:p>
        </w:tc>
      </w:tr>
      <w:tr w14:paraId="67037263" w14:textId="77777777" w:rsidTr="005169CD">
        <w:tblPrEx>
          <w:tblW w:w="5000" w:type="pct"/>
          <w:tblCellMar>
            <w:left w:w="99" w:type="dxa"/>
            <w:right w:w="99" w:type="dxa"/>
          </w:tblCellMar>
          <w:tblLook w:val="04A0"/>
        </w:tblPrEx>
        <w:trPr>
          <w:trHeight w:val="20"/>
        </w:trPr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9CD" w:rsidRPr="005169CD" w:rsidP="005169CD" w14:paraId="12977963" w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9CD" w:rsidRPr="005169CD" w:rsidP="005169CD" w14:paraId="58188435" w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69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2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169CD" w:rsidP="005169CD" w14:paraId="3F94DCC4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69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169CD" w:rsidP="005169CD" w14:paraId="4CE61A2D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69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169CD" w:rsidP="005169CD" w14:paraId="32871B6C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69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169CD" w:rsidP="005169CD" w14:paraId="0433C75E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69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169CD" w:rsidP="005169CD" w14:paraId="51741F6A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69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169CD" w:rsidP="005169CD" w14:paraId="6EE5FD2C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69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169CD" w:rsidP="005169CD" w14:paraId="082E6EC2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69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169CD" w:rsidP="005169CD" w14:paraId="785BBFFF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69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169CD" w:rsidP="005169CD" w14:paraId="72E18A53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69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169CD" w:rsidP="005169CD" w14:paraId="5184998C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69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14:paraId="37216865" w14:textId="77777777" w:rsidTr="005169CD">
        <w:tblPrEx>
          <w:tblW w:w="5000" w:type="pct"/>
          <w:tblCellMar>
            <w:left w:w="99" w:type="dxa"/>
            <w:right w:w="99" w:type="dxa"/>
          </w:tblCellMar>
          <w:tblLook w:val="04A0"/>
        </w:tblPrEx>
        <w:trPr>
          <w:trHeight w:val="20"/>
        </w:trPr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9CD" w:rsidRPr="005169CD" w:rsidP="005169CD" w14:paraId="0A483AB3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9CD" w:rsidRPr="005169CD" w:rsidP="005169CD" w14:paraId="1000ACBD" w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69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-29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169CD" w:rsidP="005169CD" w14:paraId="04EF7B9F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69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169CD" w:rsidP="005169CD" w14:paraId="726635A3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69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3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169CD" w:rsidP="005169CD" w14:paraId="562494DE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69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169CD" w:rsidP="005169CD" w14:paraId="546FDCCB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69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169CD" w:rsidP="005169CD" w14:paraId="627630E9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69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169CD" w:rsidP="005169CD" w14:paraId="6B3F3A53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69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169CD" w:rsidP="005169CD" w14:paraId="73AD80A1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69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3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169CD" w:rsidP="005169CD" w14:paraId="622C91B4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69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169CD" w:rsidP="005169CD" w14:paraId="62DE91E9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69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3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169CD" w:rsidP="005169CD" w14:paraId="0F908A96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69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 </w:t>
            </w:r>
          </w:p>
        </w:tc>
      </w:tr>
      <w:tr w14:paraId="4B4E7549" w14:textId="77777777" w:rsidTr="005169CD">
        <w:tblPrEx>
          <w:tblW w:w="5000" w:type="pct"/>
          <w:tblCellMar>
            <w:left w:w="99" w:type="dxa"/>
            <w:right w:w="99" w:type="dxa"/>
          </w:tblCellMar>
          <w:tblLook w:val="04A0"/>
        </w:tblPrEx>
        <w:trPr>
          <w:trHeight w:val="20"/>
        </w:trPr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9CD" w:rsidRPr="005169CD" w:rsidP="005169CD" w14:paraId="17AEC49C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9CD" w:rsidRPr="005169CD" w:rsidP="005169CD" w14:paraId="26B946F3" w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69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0-39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169CD" w:rsidP="005169CD" w14:paraId="2CE3AD8C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69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5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169CD" w:rsidP="005169CD" w14:paraId="3585A276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69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30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169CD" w:rsidP="005169CD" w14:paraId="62B65119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69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6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169CD" w:rsidP="005169CD" w14:paraId="075209D2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69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5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169CD" w:rsidP="005169CD" w14:paraId="714F79AE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69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3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169CD" w:rsidP="005169CD" w14:paraId="10FBF17D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69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31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169CD" w:rsidP="005169CD" w14:paraId="2C6C03D4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69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9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169CD" w:rsidP="005169CD" w14:paraId="46DBB76E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69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30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169CD" w:rsidP="005169CD" w14:paraId="7618C183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9</w:t>
            </w:r>
            <w:r w:rsidRPr="005169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169CD" w:rsidP="005169CD" w14:paraId="2EC4B487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</w:t>
            </w:r>
            <w:r w:rsidRPr="005169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14:paraId="601B8196" w14:textId="77777777" w:rsidTr="005169CD">
        <w:tblPrEx>
          <w:tblW w:w="5000" w:type="pct"/>
          <w:tblCellMar>
            <w:left w:w="99" w:type="dxa"/>
            <w:right w:w="99" w:type="dxa"/>
          </w:tblCellMar>
          <w:tblLook w:val="04A0"/>
        </w:tblPrEx>
        <w:trPr>
          <w:trHeight w:val="20"/>
        </w:trPr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9CD" w:rsidRPr="005169CD" w:rsidP="005169CD" w14:paraId="1BF64DFC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9CD" w:rsidRPr="005169CD" w:rsidP="005169CD" w14:paraId="531A7591" w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69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0-49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169CD" w:rsidP="005169CD" w14:paraId="391D1E48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69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39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169CD" w:rsidP="005169CD" w14:paraId="2D1F8B7F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69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29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169CD" w:rsidP="005169CD" w14:paraId="2E374AB9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69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45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169CD" w:rsidP="005169CD" w14:paraId="1A3A6EE8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69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57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169CD" w:rsidP="005169CD" w14:paraId="4EBD69A3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69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52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169CD" w:rsidP="005169CD" w14:paraId="538A6443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69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79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169CD" w:rsidP="005169CD" w14:paraId="7F353434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69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99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169CD" w:rsidP="005169CD" w14:paraId="3720B53D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69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60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169CD" w:rsidP="005169CD" w14:paraId="7CD5B2DB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8</w:t>
            </w:r>
            <w:r w:rsidRPr="005169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169CD" w:rsidP="005169CD" w14:paraId="2D3B89A0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1</w:t>
            </w:r>
            <w:r w:rsidRPr="005169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14:paraId="54A08207" w14:textId="77777777" w:rsidTr="005169CD">
        <w:tblPrEx>
          <w:tblW w:w="5000" w:type="pct"/>
          <w:tblCellMar>
            <w:left w:w="99" w:type="dxa"/>
            <w:right w:w="99" w:type="dxa"/>
          </w:tblCellMar>
          <w:tblLook w:val="04A0"/>
        </w:tblPrEx>
        <w:trPr>
          <w:trHeight w:val="20"/>
        </w:trPr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9CD" w:rsidRPr="005169CD" w:rsidP="005169CD" w14:paraId="1A4735C1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9CD" w:rsidRPr="005169CD" w:rsidP="005169CD" w14:paraId="38E5F3EC" w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69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0-59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169CD" w:rsidP="005169CD" w14:paraId="68CB7129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69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303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169CD" w:rsidP="005169CD" w14:paraId="5FC11639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69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316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169CD" w:rsidP="005169CD" w14:paraId="0D7E6ADE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69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383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169CD" w:rsidP="005169CD" w14:paraId="45D6782D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69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371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169CD" w:rsidP="005169CD" w14:paraId="4FCD32A9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69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412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169CD" w:rsidP="005169CD" w14:paraId="0E1D4ED8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69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492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169CD" w:rsidP="005169CD" w14:paraId="156678F5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69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26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169CD" w:rsidP="005169CD" w14:paraId="173B033B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69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52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169CD" w:rsidP="005169CD" w14:paraId="4DF7B910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38</w:t>
            </w:r>
            <w:r w:rsidRPr="005169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169CD" w:rsidP="005169CD" w14:paraId="3383715B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18</w:t>
            </w:r>
            <w:r w:rsidRPr="005169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14:paraId="4AAAA70F" w14:textId="77777777" w:rsidTr="005169CD">
        <w:tblPrEx>
          <w:tblW w:w="5000" w:type="pct"/>
          <w:tblCellMar>
            <w:left w:w="99" w:type="dxa"/>
            <w:right w:w="99" w:type="dxa"/>
          </w:tblCellMar>
          <w:tblLook w:val="04A0"/>
        </w:tblPrEx>
        <w:trPr>
          <w:trHeight w:val="20"/>
        </w:trPr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9CD" w:rsidRPr="005169CD" w:rsidP="005169CD" w14:paraId="2CA93BCF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9CD" w:rsidRPr="005169CD" w:rsidP="005169CD" w14:paraId="736831F0" w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69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0-69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169CD" w:rsidP="005169CD" w14:paraId="7F50B7CC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69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75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169CD" w:rsidP="005169CD" w14:paraId="56A817CD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69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307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169CD" w:rsidP="005169CD" w14:paraId="09A5F5B5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69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351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169CD" w:rsidP="005169CD" w14:paraId="3ECFD940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69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409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169CD" w:rsidP="005169CD" w14:paraId="46CE4471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69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440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169CD" w:rsidP="005169CD" w14:paraId="722474DF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69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38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169CD" w:rsidP="005169CD" w14:paraId="7BA47656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69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92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169CD" w:rsidP="005169CD" w14:paraId="6F5CADA9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69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673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169CD" w:rsidP="005169CD" w14:paraId="517F264D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46</w:t>
            </w:r>
            <w:r w:rsidRPr="005169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169CD" w:rsidP="005169CD" w14:paraId="15ED4632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60</w:t>
            </w:r>
            <w:r w:rsidRPr="005169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14:paraId="4D29E13F" w14:textId="77777777" w:rsidTr="005169CD">
        <w:tblPrEx>
          <w:tblW w:w="5000" w:type="pct"/>
          <w:tblCellMar>
            <w:left w:w="99" w:type="dxa"/>
            <w:right w:w="99" w:type="dxa"/>
          </w:tblCellMar>
          <w:tblLook w:val="04A0"/>
        </w:tblPrEx>
        <w:trPr>
          <w:trHeight w:val="20"/>
        </w:trPr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9CD" w:rsidRPr="005169CD" w:rsidP="005169CD" w14:paraId="0FD7BB73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9CD" w:rsidRPr="005169CD" w:rsidP="005169CD" w14:paraId="623EEBD0" w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69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0-79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169CD" w:rsidP="005169CD" w14:paraId="22E97DE1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69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78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169CD" w:rsidP="005169CD" w14:paraId="728EE91E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69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56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169CD" w:rsidP="005169CD" w14:paraId="6F920F91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69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95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169CD" w:rsidP="005169CD" w14:paraId="516C2EA0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69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352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169CD" w:rsidP="005169CD" w14:paraId="3E45A131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69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336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169CD" w:rsidP="005169CD" w14:paraId="1045B251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69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406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169CD" w:rsidP="005169CD" w14:paraId="5CD674E9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69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03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169CD" w:rsidP="005169CD" w14:paraId="2A500449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69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77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169CD" w:rsidP="005169CD" w14:paraId="5AC11EBD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11</w:t>
            </w:r>
            <w:r w:rsidRPr="005169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69CD" w:rsidRPr="005169CD" w:rsidP="005169CD" w14:paraId="3DC517AB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57</w:t>
            </w:r>
            <w:r w:rsidRPr="005169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14:paraId="50EC0149" w14:textId="77777777" w:rsidTr="005169CD">
        <w:tblPrEx>
          <w:tblW w:w="5000" w:type="pct"/>
          <w:tblCellMar>
            <w:left w:w="99" w:type="dxa"/>
            <w:right w:w="99" w:type="dxa"/>
          </w:tblCellMar>
          <w:tblLook w:val="04A0"/>
        </w:tblPrEx>
        <w:trPr>
          <w:trHeight w:val="20"/>
        </w:trPr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69CD" w:rsidRPr="005169CD" w:rsidP="005169CD" w14:paraId="5AB31DD4" w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69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69CD" w:rsidRPr="005169CD" w:rsidP="005169CD" w14:paraId="248C3618" w14:textId="7777777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69CD">
              <w:rPr>
                <w:rFonts w:ascii="맑은 고딕" w:eastAsia="맑은 고딕" w:hAnsi="맑은 고딕" w:cs="Times New Roman" w:hint="eastAsia"/>
                <w:color w:val="000000"/>
                <w:kern w:val="0"/>
                <w:sz w:val="22"/>
              </w:rPr>
              <w:t>≥</w:t>
            </w:r>
            <w:r w:rsidRPr="005169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169CD" w:rsidRPr="005169CD" w:rsidP="005169CD" w14:paraId="3203F5A9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69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79 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169CD" w:rsidRPr="005169CD" w:rsidP="005169CD" w14:paraId="5CF41E0C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69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05 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169CD" w:rsidRPr="005169CD" w:rsidP="005169CD" w14:paraId="1C31A168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69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25 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169CD" w:rsidRPr="005169CD" w:rsidP="005169CD" w14:paraId="3709CD9A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69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27 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169CD" w:rsidRPr="005169CD" w:rsidP="005169CD" w14:paraId="0E2156FA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69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39 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169CD" w:rsidRPr="005169CD" w:rsidP="005169CD" w14:paraId="301279FB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69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02 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169CD" w:rsidRPr="005169CD" w:rsidP="005169CD" w14:paraId="4FDE5EC2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69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11 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169CD" w:rsidRPr="005169CD" w:rsidP="005169CD" w14:paraId="20E62ABF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169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28 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169CD" w:rsidRPr="005169CD" w:rsidP="005169CD" w14:paraId="390294F0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71</w:t>
            </w:r>
            <w:r w:rsidRPr="005169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169CD" w:rsidRPr="005169CD" w:rsidP="005169CD" w14:paraId="331893D4" w14:textId="777777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99</w:t>
            </w:r>
            <w:r w:rsidRPr="005169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</w:tbl>
    <w:p/>
    <w:sectPr w:rsidSect="009B2C0F">
      <w:footerReference w:type="default" r:id="rId5"/>
      <w:pgSz w:w="11906" w:h="16838"/>
      <w:pgMar w:top="1701" w:right="1440" w:bottom="1440" w:left="1440" w:header="851" w:footer="992" w:gutter="0"/>
      <w:pgNumType w:start="2"/>
      <w:cols w:space="425"/>
      <w:titlePg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함초롬바탕">
    <w:panose1 w:val="02030604000101010101"/>
    <w:charset w:val="81"/>
    <w:family w:val="roman"/>
    <w:pitch w:val="variable"/>
    <w:sig w:usb0="F7002EFF" w:usb1="19DFFFFF" w:usb2="001BFDD7" w:usb3="00000000" w:csb0="001F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한컴바탕">
    <w:altName w:val="Arial Unicode MS"/>
    <w:panose1 w:val="02030600000101010101"/>
    <w:charset w:val="81"/>
    <w:family w:val="roman"/>
    <w:notTrueType/>
    <w:pitch w:val="default"/>
    <w:sig w:usb0="00000001" w:usb1="09060000" w:usb2="00000010" w:usb3="00000000" w:csb0="0008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pg="http://schemas.microsoft.com/office/word/2010/wordprocessingGroup" xmlns:wpi="http://schemas.microsoft.com/office/word/2010/wordprocessingInk" xmlns:wps="http://schemas.microsoft.com/office/word/2010/wordprocessingShape" mc:Ignorable="w14 w15 wp14">
  <w:sdt>
    <w:sdtPr>
      <w:id w:val="1709106776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</w:rPr>
    </w:sdtEndPr>
    <w:sdtContent>
      <w:p w:rsidR="00191645" w:rsidRPr="00630E89" w14:paraId="05695CAC" w14:textId="77777777">
        <w:pPr>
          <w:pStyle w:val="Footer"/>
          <w:jc w:val="center"/>
          <w:rPr>
            <w:rFonts w:ascii="Times New Roman" w:hAnsi="Times New Roman" w:cs="Times New Roman"/>
            <w:sz w:val="24"/>
          </w:rPr>
        </w:pPr>
        <w:r w:rsidRPr="00630E89">
          <w:rPr>
            <w:rFonts w:ascii="Times New Roman" w:hAnsi="Times New Roman" w:cs="Times New Roman"/>
            <w:sz w:val="24"/>
          </w:rPr>
          <w:fldChar w:fldCharType="begin"/>
        </w:r>
        <w:r w:rsidRPr="00630E89">
          <w:rPr>
            <w:rFonts w:ascii="Times New Roman" w:hAnsi="Times New Roman" w:cs="Times New Roman"/>
            <w:sz w:val="24"/>
          </w:rPr>
          <w:instrText>PAGE   \* MERGEFORMAT</w:instrText>
        </w:r>
        <w:r w:rsidRPr="00630E89">
          <w:rPr>
            <w:rFonts w:ascii="Times New Roman" w:hAnsi="Times New Roman" w:cs="Times New Roman"/>
            <w:sz w:val="24"/>
          </w:rPr>
          <w:fldChar w:fldCharType="separate"/>
        </w:r>
        <w:r w:rsidRPr="00837A9B" w:rsidR="00837A9B">
          <w:rPr>
            <w:rFonts w:ascii="Times New Roman" w:hAnsi="Times New Roman" w:cs="Times New Roman"/>
            <w:noProof/>
            <w:sz w:val="24"/>
            <w:lang w:val="ko-KR"/>
          </w:rPr>
          <w:t>13</w:t>
        </w:r>
        <w:r w:rsidRPr="00630E89">
          <w:rPr>
            <w:rFonts w:ascii="Times New Roman" w:hAnsi="Times New Roman" w:cs="Times New Roman"/>
            <w:sz w:val="24"/>
          </w:rPr>
          <w:fldChar w:fldCharType="end"/>
        </w:r>
      </w:p>
    </w:sdtContent>
  </w:sdt>
  <w:p w:rsidR="00191645" w14:paraId="3614D5A0" w14:textId="77777777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5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64F1A"/>
    <w:rsid w:val="000159E2"/>
    <w:rsid w:val="0001756B"/>
    <w:rsid w:val="00034793"/>
    <w:rsid w:val="00074830"/>
    <w:rsid w:val="000D2949"/>
    <w:rsid w:val="000F3713"/>
    <w:rsid w:val="000F6290"/>
    <w:rsid w:val="0014738C"/>
    <w:rsid w:val="00163324"/>
    <w:rsid w:val="00172BC6"/>
    <w:rsid w:val="00181E76"/>
    <w:rsid w:val="00183D0B"/>
    <w:rsid w:val="0018598A"/>
    <w:rsid w:val="00191645"/>
    <w:rsid w:val="001B36ED"/>
    <w:rsid w:val="001E0577"/>
    <w:rsid w:val="001E1FCE"/>
    <w:rsid w:val="002149DA"/>
    <w:rsid w:val="00263FB9"/>
    <w:rsid w:val="002A332C"/>
    <w:rsid w:val="002B1937"/>
    <w:rsid w:val="002D4915"/>
    <w:rsid w:val="002E4505"/>
    <w:rsid w:val="002E5770"/>
    <w:rsid w:val="003038E9"/>
    <w:rsid w:val="00310097"/>
    <w:rsid w:val="00313A6A"/>
    <w:rsid w:val="00320308"/>
    <w:rsid w:val="00330A7F"/>
    <w:rsid w:val="00346D5C"/>
    <w:rsid w:val="00374BA7"/>
    <w:rsid w:val="003B7A58"/>
    <w:rsid w:val="00403613"/>
    <w:rsid w:val="004260D8"/>
    <w:rsid w:val="00440574"/>
    <w:rsid w:val="00441179"/>
    <w:rsid w:val="00481922"/>
    <w:rsid w:val="004A60F6"/>
    <w:rsid w:val="004C2A84"/>
    <w:rsid w:val="004E4843"/>
    <w:rsid w:val="005127AF"/>
    <w:rsid w:val="005169CD"/>
    <w:rsid w:val="00540490"/>
    <w:rsid w:val="00550742"/>
    <w:rsid w:val="0055188E"/>
    <w:rsid w:val="005754C8"/>
    <w:rsid w:val="005A68A3"/>
    <w:rsid w:val="005B5B10"/>
    <w:rsid w:val="005D4A5F"/>
    <w:rsid w:val="005E1D06"/>
    <w:rsid w:val="005E7567"/>
    <w:rsid w:val="005F0AA6"/>
    <w:rsid w:val="00607BA6"/>
    <w:rsid w:val="0062210A"/>
    <w:rsid w:val="00630E89"/>
    <w:rsid w:val="00635602"/>
    <w:rsid w:val="006376AB"/>
    <w:rsid w:val="00676807"/>
    <w:rsid w:val="00681101"/>
    <w:rsid w:val="006A64E9"/>
    <w:rsid w:val="006B5777"/>
    <w:rsid w:val="006B60A0"/>
    <w:rsid w:val="006D02C9"/>
    <w:rsid w:val="006E567F"/>
    <w:rsid w:val="006F357A"/>
    <w:rsid w:val="0070793E"/>
    <w:rsid w:val="00764F1A"/>
    <w:rsid w:val="00776773"/>
    <w:rsid w:val="00794A6E"/>
    <w:rsid w:val="00796904"/>
    <w:rsid w:val="00806F1B"/>
    <w:rsid w:val="008107B0"/>
    <w:rsid w:val="008318AC"/>
    <w:rsid w:val="00837A9B"/>
    <w:rsid w:val="0084375B"/>
    <w:rsid w:val="008519C3"/>
    <w:rsid w:val="0086197A"/>
    <w:rsid w:val="00871486"/>
    <w:rsid w:val="008D1638"/>
    <w:rsid w:val="00910899"/>
    <w:rsid w:val="009223A9"/>
    <w:rsid w:val="00930977"/>
    <w:rsid w:val="00937DEE"/>
    <w:rsid w:val="009475E2"/>
    <w:rsid w:val="00990F2B"/>
    <w:rsid w:val="009B2C0F"/>
    <w:rsid w:val="009C0B8D"/>
    <w:rsid w:val="009C4D64"/>
    <w:rsid w:val="009E2CA0"/>
    <w:rsid w:val="009F1BD6"/>
    <w:rsid w:val="009F3733"/>
    <w:rsid w:val="009F5759"/>
    <w:rsid w:val="00A035FC"/>
    <w:rsid w:val="00A66A54"/>
    <w:rsid w:val="00A73EDA"/>
    <w:rsid w:val="00AA07F4"/>
    <w:rsid w:val="00AC3FB9"/>
    <w:rsid w:val="00AC6C1F"/>
    <w:rsid w:val="00AD77E5"/>
    <w:rsid w:val="00B156B7"/>
    <w:rsid w:val="00B32B39"/>
    <w:rsid w:val="00B330DC"/>
    <w:rsid w:val="00B51526"/>
    <w:rsid w:val="00B66874"/>
    <w:rsid w:val="00B948F5"/>
    <w:rsid w:val="00BC5FCF"/>
    <w:rsid w:val="00BE31E1"/>
    <w:rsid w:val="00BF1E45"/>
    <w:rsid w:val="00BF309D"/>
    <w:rsid w:val="00BF3B26"/>
    <w:rsid w:val="00C04815"/>
    <w:rsid w:val="00C223B0"/>
    <w:rsid w:val="00C312F4"/>
    <w:rsid w:val="00C8660D"/>
    <w:rsid w:val="00C92019"/>
    <w:rsid w:val="00CA249D"/>
    <w:rsid w:val="00CB2DB4"/>
    <w:rsid w:val="00CB586D"/>
    <w:rsid w:val="00CC4E21"/>
    <w:rsid w:val="00CC5C64"/>
    <w:rsid w:val="00CF3E29"/>
    <w:rsid w:val="00D74D46"/>
    <w:rsid w:val="00D953A7"/>
    <w:rsid w:val="00DB0A53"/>
    <w:rsid w:val="00DE30DF"/>
    <w:rsid w:val="00DF6953"/>
    <w:rsid w:val="00E501C4"/>
    <w:rsid w:val="00ED27D2"/>
    <w:rsid w:val="00EF4F11"/>
    <w:rsid w:val="00F02656"/>
    <w:rsid w:val="00F3266B"/>
    <w:rsid w:val="00F83BD3"/>
    <w:rsid w:val="00FA7098"/>
    <w:rsid w:val="00FB07DF"/>
    <w:rsid w:val="00FB6AB5"/>
  </w:rsids>
  <m:mathPr>
    <m:mathFont m:val="Cambria Math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14:docId w14:val="54B2A017"/>
  <w15:chartTrackingRefBased/>
  <w15:docId w15:val="{8B01C167-2F40-420A-99D4-B4CC1B6432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C0B8D"/>
    <w:pPr>
      <w:widowControl w:val="0"/>
      <w:wordWrap w:val="0"/>
      <w:autoSpaceDE w:val="0"/>
      <w:autoSpaceDN w:val="0"/>
    </w:pPr>
  </w:style>
  <w:style w:type="paragraph" w:styleId="Heading1">
    <w:name w:val="heading 1"/>
    <w:basedOn w:val="Normal"/>
    <w:next w:val="Normal"/>
    <w:link w:val="1Char"/>
    <w:uiPriority w:val="9"/>
    <w:qFormat/>
    <w:rsid w:val="000F3713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764F1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a">
    <w:name w:val="바탕글"/>
    <w:basedOn w:val="Normal"/>
    <w:rsid w:val="00764F1A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  <w:style w:type="table" w:styleId="PlainTable5">
    <w:name w:val="Plain Table 5"/>
    <w:basedOn w:val="TableNormal"/>
    <w:uiPriority w:val="45"/>
    <w:rsid w:val="00764F1A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Char"/>
    <w:uiPriority w:val="99"/>
    <w:unhideWhenUsed/>
    <w:rsid w:val="002B193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DefaultParagraphFont"/>
    <w:link w:val="Header"/>
    <w:uiPriority w:val="99"/>
    <w:rsid w:val="002B1937"/>
  </w:style>
  <w:style w:type="paragraph" w:styleId="Footer">
    <w:name w:val="footer"/>
    <w:basedOn w:val="Normal"/>
    <w:link w:val="Char0"/>
    <w:uiPriority w:val="99"/>
    <w:unhideWhenUsed/>
    <w:rsid w:val="002B193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DefaultParagraphFont"/>
    <w:link w:val="Footer"/>
    <w:uiPriority w:val="99"/>
    <w:rsid w:val="002B1937"/>
  </w:style>
  <w:style w:type="paragraph" w:styleId="Caption">
    <w:name w:val="caption"/>
    <w:basedOn w:val="Normal"/>
    <w:next w:val="Normal"/>
    <w:uiPriority w:val="35"/>
    <w:unhideWhenUsed/>
    <w:qFormat/>
    <w:rsid w:val="002B1937"/>
    <w:rPr>
      <w:b/>
      <w:bCs/>
      <w:szCs w:val="20"/>
    </w:rPr>
  </w:style>
  <w:style w:type="paragraph" w:styleId="TableofFigures">
    <w:name w:val="table of figures"/>
    <w:basedOn w:val="Normal"/>
    <w:next w:val="Normal"/>
    <w:uiPriority w:val="99"/>
    <w:unhideWhenUsed/>
    <w:rsid w:val="00D74D46"/>
    <w:pPr>
      <w:ind w:left="400" w:hanging="200" w:leftChars="400" w:hangingChars="200"/>
    </w:pPr>
  </w:style>
  <w:style w:type="character" w:styleId="Hyperlink">
    <w:name w:val="Hyperlink"/>
    <w:basedOn w:val="DefaultParagraphFont"/>
    <w:uiPriority w:val="99"/>
    <w:unhideWhenUsed/>
    <w:rsid w:val="00D74D46"/>
    <w:rPr>
      <w:color w:val="0563C1" w:themeColor="hyperlink"/>
      <w:u w:val="single"/>
    </w:rPr>
  </w:style>
  <w:style w:type="table" w:styleId="PlainTable4">
    <w:name w:val="Plain Table 4"/>
    <w:basedOn w:val="TableNormal"/>
    <w:uiPriority w:val="44"/>
    <w:rsid w:val="00BF1E4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AC6C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9C0B8D"/>
    <w:pPr>
      <w:widowControl w:val="0"/>
      <w:wordWrap w:val="0"/>
      <w:autoSpaceDE w:val="0"/>
      <w:autoSpaceDN w:val="0"/>
      <w:spacing w:after="0" w:line="240" w:lineRule="auto"/>
    </w:pPr>
  </w:style>
  <w:style w:type="paragraph" w:styleId="BalloonText">
    <w:name w:val="Balloon Text"/>
    <w:basedOn w:val="Normal"/>
    <w:link w:val="Char1"/>
    <w:uiPriority w:val="99"/>
    <w:semiHidden/>
    <w:unhideWhenUsed/>
    <w:rsid w:val="000D294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DefaultParagraphFont"/>
    <w:link w:val="BalloonText"/>
    <w:uiPriority w:val="99"/>
    <w:semiHidden/>
    <w:rsid w:val="000D2949"/>
    <w:rPr>
      <w:rFonts w:asciiTheme="majorHAnsi" w:eastAsiaTheme="majorEastAsia" w:hAnsiTheme="majorHAnsi" w:cstheme="majorBidi"/>
      <w:sz w:val="18"/>
      <w:szCs w:val="18"/>
    </w:rPr>
  </w:style>
  <w:style w:type="character" w:customStyle="1" w:styleId="1Char">
    <w:name w:val="제목 1 Char"/>
    <w:basedOn w:val="DefaultParagraphFont"/>
    <w:link w:val="Heading1"/>
    <w:uiPriority w:val="9"/>
    <w:rsid w:val="000F3713"/>
    <w:rPr>
      <w:rFonts w:asciiTheme="majorHAnsi" w:eastAsiaTheme="majorEastAsia" w:hAnsiTheme="majorHAnsi" w:cstheme="majorBidi"/>
      <w:sz w:val="28"/>
      <w:szCs w:val="28"/>
    </w:rPr>
  </w:style>
  <w:style w:type="paragraph" w:styleId="TOCHeading">
    <w:name w:val="TOC Heading"/>
    <w:basedOn w:val="Heading1"/>
    <w:next w:val="Normal"/>
    <w:uiPriority w:val="39"/>
    <w:unhideWhenUsed/>
    <w:qFormat/>
    <w:rsid w:val="000F3713"/>
    <w:pPr>
      <w:keepLines/>
      <w:widowControl/>
      <w:wordWrap/>
      <w:autoSpaceDE/>
      <w:autoSpaceDN/>
      <w:spacing w:before="240" w:after="0"/>
      <w:jc w:val="left"/>
      <w:outlineLvl w:val="9"/>
    </w:pPr>
    <w:rPr>
      <w:color w:val="2E74B5" w:themeColor="accent1" w:themeShade="BF"/>
      <w:kern w:val="0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ettings" Target="settings.xml" /><Relationship Id="rId2" Type="http://schemas.openxmlformats.org/officeDocument/2006/relationships/webSettings" Target="webSettings.xml" /><Relationship Id="rId3" Type="http://schemas.openxmlformats.org/officeDocument/2006/relationships/fontTable" Target="fontTable.xml" /><Relationship Id="rId4" Type="http://schemas.openxmlformats.org/officeDocument/2006/relationships/customXml" Target="../customXml/item1.xml" /><Relationship Id="rId5" Type="http://schemas.openxmlformats.org/officeDocument/2006/relationships/footer" Target="footer1.xml" /><Relationship Id="rId6" Type="http://schemas.openxmlformats.org/officeDocument/2006/relationships/theme" Target="theme/theme1.xml" /><Relationship Id="rId7" Type="http://schemas.openxmlformats.org/officeDocument/2006/relationships/styles" Target="styles.xml" 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<Relationships xmlns="http://schemas.openxmlformats.org/package/2006/relationships"><Relationship Id="rId1" Type="http://schemas.openxmlformats.org/officeDocument/2006/relationships/customXmlProps" Target="itemProps1.xml" 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60D4C90-8E57-4C8A-8970-1F0EA5A9FD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13</Pages>
  <Words>1360</Words>
  <Characters>7755</Characters>
  <Application>Microsoft Office Word</Application>
  <DocSecurity>0</DocSecurity>
  <Lines>64</Lines>
  <Paragraphs>1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문지우(보건학과)</dc:creator>
  <cp:lastModifiedBy>서예은</cp:lastModifiedBy>
  <cp:revision>12</cp:revision>
  <cp:lastPrinted>2023-11-14T08:22:00Z</cp:lastPrinted>
  <dcterms:created xsi:type="dcterms:W3CDTF">2024-01-15T08:39:00Z</dcterms:created>
  <dcterms:modified xsi:type="dcterms:W3CDTF">2024-01-16T09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6412a250cce75f22ca168112fb38e99cdd3563840c163241505081cd0fb0236</vt:lpwstr>
  </property>
</Properties>
</file>